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97AD9C" w14:textId="75B5ACFD" w:rsidR="00413A6F" w:rsidRPr="00CC1AD4" w:rsidRDefault="00413A6F" w:rsidP="00413A6F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</w:t>
      </w:r>
      <w:r>
        <w:rPr>
          <w:rFonts w:ascii="Times New Roman" w:hAnsi="Times New Roman" w:cs="Times New Roman" w:hint="eastAsia"/>
          <w:b/>
          <w:bCs/>
          <w:color w:val="000000"/>
        </w:rPr>
        <w:t xml:space="preserve">upplementary </w:t>
      </w:r>
      <w:r w:rsidRPr="00CC1AD4">
        <w:rPr>
          <w:rFonts w:ascii="Times New Roman" w:hAnsi="Times New Roman" w:cs="Times New Roman"/>
          <w:b/>
          <w:bCs/>
          <w:color w:val="000000"/>
        </w:rPr>
        <w:t xml:space="preserve">Table. </w:t>
      </w:r>
      <w:r w:rsidRPr="00CC1AD4">
        <w:rPr>
          <w:rFonts w:ascii="Times New Roman" w:hAnsi="Times New Roman" w:cs="Times New Roman"/>
          <w:color w:val="000000"/>
        </w:rPr>
        <w:t xml:space="preserve">Factors related to IgG negativity in </w:t>
      </w:r>
      <w:r w:rsidR="001F16CD">
        <w:rPr>
          <w:rFonts w:ascii="Times New Roman" w:hAnsi="Times New Roman" w:cs="Times New Roman" w:hint="eastAsia"/>
          <w:color w:val="000000"/>
        </w:rPr>
        <w:t>MASLD</w:t>
      </w:r>
      <w:r w:rsidR="001F16CD" w:rsidRPr="00CC1AD4">
        <w:rPr>
          <w:rFonts w:ascii="Times New Roman" w:hAnsi="Times New Roman" w:cs="Times New Roman"/>
          <w:color w:val="000000"/>
        </w:rPr>
        <w:t xml:space="preserve"> </w:t>
      </w:r>
      <w:r w:rsidRPr="00CC1AD4">
        <w:rPr>
          <w:rFonts w:ascii="Times New Roman" w:hAnsi="Times New Roman" w:cs="Times New Roman"/>
          <w:color w:val="000000"/>
        </w:rPr>
        <w:t>patients</w:t>
      </w:r>
    </w:p>
    <w:tbl>
      <w:tblPr>
        <w:tblpPr w:leftFromText="180" w:rightFromText="180" w:vertAnchor="text" w:horzAnchor="margin" w:tblpXSpec="center" w:tblpY="546"/>
        <w:tblOverlap w:val="never"/>
        <w:tblW w:w="1125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65"/>
        <w:gridCol w:w="2306"/>
        <w:gridCol w:w="1299"/>
        <w:gridCol w:w="545"/>
        <w:gridCol w:w="1573"/>
        <w:gridCol w:w="325"/>
        <w:gridCol w:w="2644"/>
      </w:tblGrid>
      <w:tr w:rsidR="001F16CD" w:rsidRPr="00CC1AD4" w14:paraId="6214B04D" w14:textId="77777777" w:rsidTr="00C27B41">
        <w:trPr>
          <w:trHeight w:val="309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4E2E3FA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haracteristics</w:t>
            </w:r>
          </w:p>
        </w:tc>
        <w:tc>
          <w:tcPr>
            <w:tcW w:w="3605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50CF60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Univariate Analysis</w:t>
            </w:r>
          </w:p>
        </w:tc>
        <w:tc>
          <w:tcPr>
            <w:tcW w:w="5087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3082BE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ultivariate Analysis</w:t>
            </w:r>
          </w:p>
        </w:tc>
      </w:tr>
      <w:tr w:rsidR="001F16CD" w:rsidRPr="00CC1AD4" w14:paraId="267062F6" w14:textId="77777777" w:rsidTr="00C27B41">
        <w:trPr>
          <w:trHeight w:val="309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EBC6EC9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0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F2F5AE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95%CI)</w:t>
            </w:r>
          </w:p>
        </w:tc>
        <w:tc>
          <w:tcPr>
            <w:tcW w:w="1844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C7D3D3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 Value</w:t>
            </w:r>
          </w:p>
        </w:tc>
        <w:tc>
          <w:tcPr>
            <w:tcW w:w="1898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1627A8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95%CI)</w:t>
            </w:r>
          </w:p>
        </w:tc>
        <w:tc>
          <w:tcPr>
            <w:tcW w:w="264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FC4859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 Value</w:t>
            </w:r>
          </w:p>
        </w:tc>
      </w:tr>
      <w:tr w:rsidR="001F16CD" w:rsidRPr="00CC1AD4" w14:paraId="4EFA5AA8" w14:textId="77777777" w:rsidTr="00C27B41">
        <w:trPr>
          <w:trHeight w:val="298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0914F09" w14:textId="77777777" w:rsidR="001F16CD" w:rsidRPr="00CC1AD4" w:rsidRDefault="001F16CD" w:rsidP="00C27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g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230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91D3AE" w14:textId="5BF37EF0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9</w:t>
            </w:r>
            <w:r w:rsidR="009839F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11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47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844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7271A8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01</w:t>
            </w:r>
          </w:p>
        </w:tc>
        <w:tc>
          <w:tcPr>
            <w:tcW w:w="1898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7F23C2" w14:textId="754D4152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.03</w:t>
            </w:r>
            <w:r w:rsidR="002220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1.01, 1.06)</w:t>
            </w:r>
          </w:p>
        </w:tc>
        <w:tc>
          <w:tcPr>
            <w:tcW w:w="264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8B8857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.011</w:t>
            </w:r>
          </w:p>
        </w:tc>
      </w:tr>
      <w:tr w:rsidR="001F16CD" w:rsidRPr="00CC1AD4" w14:paraId="633F65BB" w14:textId="77777777" w:rsidTr="00C27B41">
        <w:trPr>
          <w:trHeight w:val="298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574ABD4" w14:textId="77777777" w:rsidR="001F16CD" w:rsidRPr="00CC1AD4" w:rsidRDefault="001F16CD" w:rsidP="00C27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ender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mal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%))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17F0EB30" w14:textId="6382DCD6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898</w:t>
            </w:r>
            <w:r w:rsidR="009839F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1.197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.011)</w:t>
            </w:r>
          </w:p>
        </w:tc>
        <w:tc>
          <w:tcPr>
            <w:tcW w:w="1844" w:type="dxa"/>
            <w:gridSpan w:val="2"/>
            <w:shd w:val="clear" w:color="auto" w:fill="auto"/>
            <w:noWrap/>
            <w:vAlign w:val="center"/>
            <w:hideMark/>
          </w:tcPr>
          <w:p w14:paraId="107B5DFE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06 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14:paraId="67D18CAC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14:paraId="6D0E938C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16CD" w:rsidRPr="00CC1AD4" w14:paraId="1DF96361" w14:textId="77777777" w:rsidTr="00C27B41">
        <w:trPr>
          <w:trHeight w:val="298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122EAB27" w14:textId="77777777" w:rsidR="001F16CD" w:rsidRPr="00CC1AD4" w:rsidRDefault="001F16CD" w:rsidP="00C27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MI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Kg/m²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2368A015" w14:textId="4FF9EAF0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116</w:t>
            </w:r>
            <w:r w:rsidR="009839F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1.047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188)</w:t>
            </w:r>
          </w:p>
        </w:tc>
        <w:tc>
          <w:tcPr>
            <w:tcW w:w="1844" w:type="dxa"/>
            <w:gridSpan w:val="2"/>
            <w:shd w:val="clear" w:color="auto" w:fill="auto"/>
            <w:noWrap/>
            <w:vAlign w:val="center"/>
            <w:hideMark/>
          </w:tcPr>
          <w:p w14:paraId="7FD1FFD8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01 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14:paraId="365106D8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14:paraId="5D804C3B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16CD" w:rsidRPr="00CC1AD4" w14:paraId="6A41A163" w14:textId="77777777" w:rsidTr="00C27B41">
        <w:trPr>
          <w:trHeight w:val="298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036641F4" w14:textId="77777777" w:rsidR="001F16CD" w:rsidRPr="00CC1AD4" w:rsidRDefault="001F16CD" w:rsidP="00C27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verweight or obesity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04FCEC96" w14:textId="27C790D9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818</w:t>
            </w:r>
            <w:r w:rsidR="002220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1.132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921)</w:t>
            </w:r>
          </w:p>
        </w:tc>
        <w:tc>
          <w:tcPr>
            <w:tcW w:w="1844" w:type="dxa"/>
            <w:gridSpan w:val="2"/>
            <w:shd w:val="clear" w:color="auto" w:fill="auto"/>
            <w:noWrap/>
            <w:vAlign w:val="center"/>
            <w:hideMark/>
          </w:tcPr>
          <w:p w14:paraId="760CD9C8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13 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14:paraId="660BBCB3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14:paraId="6B53005B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16CD" w:rsidRPr="00CC1AD4" w14:paraId="29158BF7" w14:textId="77777777" w:rsidTr="00C27B41">
        <w:trPr>
          <w:trHeight w:val="298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2D93664" w14:textId="77777777" w:rsidR="001F16CD" w:rsidRPr="00CC1AD4" w:rsidRDefault="001F16CD" w:rsidP="00C27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Vaccination status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12089BF5" w14:textId="77777777" w:rsidR="001F16CD" w:rsidRPr="00CC1AD4" w:rsidRDefault="001F16CD" w:rsidP="00C27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4" w:type="dxa"/>
            <w:gridSpan w:val="2"/>
            <w:shd w:val="clear" w:color="auto" w:fill="auto"/>
            <w:noWrap/>
            <w:vAlign w:val="center"/>
            <w:hideMark/>
          </w:tcPr>
          <w:p w14:paraId="6F53C2C5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14:paraId="7B63E551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14:paraId="4261480A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16CD" w:rsidRPr="00CC1AD4" w14:paraId="275512B0" w14:textId="77777777" w:rsidTr="00C27B41">
        <w:trPr>
          <w:trHeight w:val="298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AA73E86" w14:textId="77777777" w:rsidR="001F16CD" w:rsidRPr="00CC1AD4" w:rsidRDefault="001F16CD" w:rsidP="00C27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ime from 2nd vaccination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3D167292" w14:textId="7CDF6BF3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994</w:t>
            </w:r>
            <w:r w:rsidR="002220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0.988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01)</w:t>
            </w:r>
          </w:p>
        </w:tc>
        <w:tc>
          <w:tcPr>
            <w:tcW w:w="1844" w:type="dxa"/>
            <w:gridSpan w:val="2"/>
            <w:shd w:val="clear" w:color="auto" w:fill="auto"/>
            <w:noWrap/>
            <w:vAlign w:val="center"/>
            <w:hideMark/>
          </w:tcPr>
          <w:p w14:paraId="2136275A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83 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14:paraId="35907925" w14:textId="4C9A73EC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.99</w:t>
            </w:r>
            <w:r w:rsidR="002220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0.98,</w:t>
            </w:r>
            <w:r w:rsidR="002220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0)</w:t>
            </w: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14:paraId="028444EE" w14:textId="77777777" w:rsidR="001F16CD" w:rsidRPr="0091491D" w:rsidRDefault="001F16CD" w:rsidP="00C27B4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.011</w:t>
            </w:r>
          </w:p>
        </w:tc>
      </w:tr>
      <w:tr w:rsidR="001F16CD" w:rsidRPr="00CC1AD4" w14:paraId="75169082" w14:textId="77777777" w:rsidTr="00C27B41">
        <w:trPr>
          <w:trHeight w:val="491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05BAB493" w14:textId="77777777" w:rsidR="001F16CD" w:rsidRPr="00CC1AD4" w:rsidRDefault="001F16CD" w:rsidP="00C27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ime from 3rd vaccination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66AE0C38" w14:textId="48F58F56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03</w:t>
            </w:r>
            <w:r w:rsidR="002220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0.999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06)</w:t>
            </w:r>
          </w:p>
        </w:tc>
        <w:tc>
          <w:tcPr>
            <w:tcW w:w="1844" w:type="dxa"/>
            <w:gridSpan w:val="2"/>
            <w:shd w:val="clear" w:color="auto" w:fill="auto"/>
            <w:noWrap/>
            <w:vAlign w:val="center"/>
            <w:hideMark/>
          </w:tcPr>
          <w:p w14:paraId="3E17AF9D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0.151 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14:paraId="2DB8E9C3" w14:textId="0C004772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.01</w:t>
            </w:r>
            <w:r w:rsidR="002220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1.00,</w:t>
            </w:r>
            <w:r w:rsidR="002220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1)</w:t>
            </w: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14:paraId="29EC9B82" w14:textId="77777777" w:rsidR="001F16CD" w:rsidRPr="0091491D" w:rsidRDefault="001F16CD" w:rsidP="00C27B4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.013</w:t>
            </w:r>
          </w:p>
        </w:tc>
      </w:tr>
      <w:tr w:rsidR="001F16CD" w:rsidRPr="00CC1AD4" w14:paraId="56F11D2A" w14:textId="77777777" w:rsidTr="00C27B41">
        <w:trPr>
          <w:trHeight w:val="298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DB2B399" w14:textId="77777777" w:rsidR="001F16CD" w:rsidRPr="00CC1AD4" w:rsidRDefault="001F16CD" w:rsidP="00C27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17B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MASLD severity (moderate/severe vs. mild)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4BA0F5D5" w14:textId="7700FBDD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059</w:t>
            </w:r>
            <w:r w:rsidR="002220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1.026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.132)</w:t>
            </w:r>
          </w:p>
        </w:tc>
        <w:tc>
          <w:tcPr>
            <w:tcW w:w="1844" w:type="dxa"/>
            <w:gridSpan w:val="2"/>
            <w:shd w:val="clear" w:color="auto" w:fill="auto"/>
            <w:noWrap/>
            <w:vAlign w:val="center"/>
            <w:hideMark/>
          </w:tcPr>
          <w:p w14:paraId="7903D2F4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42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14:paraId="22C0CE08" w14:textId="26825850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.96</w:t>
            </w:r>
            <w:r w:rsidR="00222032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(1.31, 6.72)</w:t>
            </w: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14:paraId="59ACD841" w14:textId="77777777" w:rsidR="001F16CD" w:rsidRPr="0091491D" w:rsidRDefault="001F16CD" w:rsidP="00C27B4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.009</w:t>
            </w:r>
          </w:p>
        </w:tc>
      </w:tr>
      <w:tr w:rsidR="001F16CD" w:rsidRPr="00CC1AD4" w14:paraId="790526D6" w14:textId="77777777" w:rsidTr="00C27B41">
        <w:trPr>
          <w:trHeight w:val="352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AF8AF24" w14:textId="77777777" w:rsidR="001F16CD" w:rsidRPr="00CC1AD4" w:rsidRDefault="001F16CD" w:rsidP="00C27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LT,10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9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316404F2" w14:textId="44CB3E9F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999</w:t>
            </w:r>
            <w:r w:rsidR="002220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0.9995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02)</w:t>
            </w:r>
          </w:p>
        </w:tc>
        <w:tc>
          <w:tcPr>
            <w:tcW w:w="1844" w:type="dxa"/>
            <w:gridSpan w:val="2"/>
            <w:shd w:val="clear" w:color="auto" w:fill="auto"/>
            <w:noWrap/>
            <w:vAlign w:val="center"/>
            <w:hideMark/>
          </w:tcPr>
          <w:p w14:paraId="651E7DF8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0.442 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14:paraId="5DD38CED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14:paraId="17D24747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16CD" w:rsidRPr="00CC1AD4" w14:paraId="4D99F1A5" w14:textId="77777777" w:rsidTr="00C27B41">
        <w:trPr>
          <w:trHeight w:val="352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55AFDAD9" w14:textId="77777777" w:rsidR="001F16CD" w:rsidRPr="00CC1AD4" w:rsidRDefault="001F16CD" w:rsidP="00C27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BC,10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9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566BA174" w14:textId="3004354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991</w:t>
            </w:r>
            <w:r w:rsidR="002220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0.860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142)</w:t>
            </w:r>
          </w:p>
        </w:tc>
        <w:tc>
          <w:tcPr>
            <w:tcW w:w="1844" w:type="dxa"/>
            <w:gridSpan w:val="2"/>
            <w:shd w:val="clear" w:color="auto" w:fill="auto"/>
            <w:noWrap/>
            <w:vAlign w:val="center"/>
            <w:hideMark/>
          </w:tcPr>
          <w:p w14:paraId="7A1DCB2F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0.904 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14:paraId="6408C76D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14:paraId="3FD79C74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16CD" w:rsidRPr="00CC1AD4" w14:paraId="4978DD93" w14:textId="77777777" w:rsidTr="00C27B41">
        <w:trPr>
          <w:trHeight w:val="298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25D8292D" w14:textId="77777777" w:rsidR="001F16CD" w:rsidRPr="00CC1AD4" w:rsidRDefault="001F16CD" w:rsidP="00C27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ST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U/L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70B05BD7" w14:textId="2F2F53BF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998</w:t>
            </w:r>
            <w:r w:rsidR="002220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0.985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11)</w:t>
            </w:r>
          </w:p>
        </w:tc>
        <w:tc>
          <w:tcPr>
            <w:tcW w:w="1844" w:type="dxa"/>
            <w:gridSpan w:val="2"/>
            <w:shd w:val="clear" w:color="auto" w:fill="auto"/>
            <w:noWrap/>
            <w:vAlign w:val="center"/>
            <w:hideMark/>
          </w:tcPr>
          <w:p w14:paraId="38C045A9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0.781 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14:paraId="433D364B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14:paraId="1E58A32E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16CD" w:rsidRPr="00CC1AD4" w14:paraId="34766197" w14:textId="77777777" w:rsidTr="00C27B41">
        <w:trPr>
          <w:trHeight w:val="309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CD91D47" w14:textId="77777777" w:rsidR="001F16CD" w:rsidRPr="00CC1AD4" w:rsidRDefault="001F16CD" w:rsidP="00C27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LT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U/L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70451491" w14:textId="1FC7E989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00</w:t>
            </w:r>
            <w:r w:rsidR="002220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0.996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05)</w:t>
            </w:r>
          </w:p>
        </w:tc>
        <w:tc>
          <w:tcPr>
            <w:tcW w:w="1844" w:type="dxa"/>
            <w:gridSpan w:val="2"/>
            <w:shd w:val="clear" w:color="auto" w:fill="auto"/>
            <w:noWrap/>
            <w:vAlign w:val="center"/>
            <w:hideMark/>
          </w:tcPr>
          <w:p w14:paraId="2532EE79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1.000 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14:paraId="2DF34BBC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14:paraId="69AD327A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16CD" w:rsidRPr="00CC1AD4" w14:paraId="27BD746D" w14:textId="77777777" w:rsidTr="00C27B41">
        <w:trPr>
          <w:trHeight w:val="298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C8AAD94" w14:textId="77777777" w:rsidR="001F16CD" w:rsidRPr="00CC1AD4" w:rsidRDefault="001F16CD" w:rsidP="00C27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GT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U/L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2F31EACC" w14:textId="2693479D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07</w:t>
            </w:r>
            <w:r w:rsidR="002220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1.000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14)</w:t>
            </w:r>
          </w:p>
        </w:tc>
        <w:tc>
          <w:tcPr>
            <w:tcW w:w="1844" w:type="dxa"/>
            <w:gridSpan w:val="2"/>
            <w:shd w:val="clear" w:color="auto" w:fill="auto"/>
            <w:noWrap/>
            <w:vAlign w:val="center"/>
            <w:hideMark/>
          </w:tcPr>
          <w:p w14:paraId="29095A65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39 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14:paraId="66DD96B4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14:paraId="5DEB5234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16CD" w:rsidRPr="00CC1AD4" w14:paraId="0C9AD466" w14:textId="77777777" w:rsidTr="00C27B41">
        <w:trPr>
          <w:trHeight w:val="298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2A2843C7" w14:textId="77777777" w:rsidR="001F16CD" w:rsidRPr="00CC1AD4" w:rsidRDefault="001F16CD" w:rsidP="00C27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KP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U/L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65BCFC63" w14:textId="4B0E5218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03</w:t>
            </w:r>
            <w:r w:rsidR="002220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0.993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13)</w:t>
            </w:r>
          </w:p>
        </w:tc>
        <w:tc>
          <w:tcPr>
            <w:tcW w:w="1844" w:type="dxa"/>
            <w:gridSpan w:val="2"/>
            <w:shd w:val="clear" w:color="auto" w:fill="auto"/>
            <w:noWrap/>
            <w:vAlign w:val="center"/>
            <w:hideMark/>
          </w:tcPr>
          <w:p w14:paraId="1E2B4CAA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0.544 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14:paraId="7E28E268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14:paraId="0182A905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16CD" w:rsidRPr="00CC1AD4" w14:paraId="0A0367A1" w14:textId="77777777" w:rsidTr="00C27B41">
        <w:trPr>
          <w:trHeight w:val="298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2AD30DA5" w14:textId="77777777" w:rsidR="001F16CD" w:rsidRPr="00CC1AD4" w:rsidRDefault="001F16CD" w:rsidP="00C27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LB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/L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7DBF47F2" w14:textId="140218CD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991</w:t>
            </w:r>
            <w:r w:rsidR="002220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0.901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91)</w:t>
            </w:r>
          </w:p>
        </w:tc>
        <w:tc>
          <w:tcPr>
            <w:tcW w:w="1844" w:type="dxa"/>
            <w:gridSpan w:val="2"/>
            <w:shd w:val="clear" w:color="auto" w:fill="auto"/>
            <w:noWrap/>
            <w:vAlign w:val="center"/>
            <w:hideMark/>
          </w:tcPr>
          <w:p w14:paraId="2E37FEAC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0.859 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14:paraId="3531CFFF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14:paraId="5305365D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16CD" w:rsidRPr="00CC1AD4" w14:paraId="407A2705" w14:textId="77777777" w:rsidTr="00C27B41">
        <w:trPr>
          <w:trHeight w:val="298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FAB36CC" w14:textId="77777777" w:rsidR="001F16CD" w:rsidRPr="00CC1AD4" w:rsidRDefault="001F16CD" w:rsidP="00C27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BIL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mol/L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26620980" w14:textId="6C7E9C76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03</w:t>
            </w:r>
            <w:r w:rsidR="002220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0.967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40)</w:t>
            </w:r>
          </w:p>
        </w:tc>
        <w:tc>
          <w:tcPr>
            <w:tcW w:w="1844" w:type="dxa"/>
            <w:gridSpan w:val="2"/>
            <w:shd w:val="clear" w:color="auto" w:fill="auto"/>
            <w:noWrap/>
            <w:vAlign w:val="center"/>
            <w:hideMark/>
          </w:tcPr>
          <w:p w14:paraId="1A1341BA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0.879 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14:paraId="6FCD4852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14:paraId="315C6422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16CD" w:rsidRPr="00CC1AD4" w14:paraId="528872C7" w14:textId="77777777" w:rsidTr="00C27B41">
        <w:trPr>
          <w:trHeight w:val="298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2937CD46" w14:textId="77777777" w:rsidR="001F16CD" w:rsidRPr="00CC1AD4" w:rsidRDefault="001F16CD" w:rsidP="00C27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BIL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mol/L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5CCAC3D4" w14:textId="484F983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18</w:t>
            </w:r>
            <w:r w:rsidR="002220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0.821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262)</w:t>
            </w:r>
          </w:p>
        </w:tc>
        <w:tc>
          <w:tcPr>
            <w:tcW w:w="1844" w:type="dxa"/>
            <w:gridSpan w:val="2"/>
            <w:shd w:val="clear" w:color="auto" w:fill="auto"/>
            <w:noWrap/>
            <w:vAlign w:val="center"/>
            <w:hideMark/>
          </w:tcPr>
          <w:p w14:paraId="69C78E34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0.874 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14:paraId="27A75A34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14:paraId="5A3C334A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16CD" w:rsidRPr="00CC1AD4" w14:paraId="00307F1F" w14:textId="77777777" w:rsidTr="00C27B41">
        <w:trPr>
          <w:trHeight w:val="298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57A80E6A" w14:textId="77777777" w:rsidR="001F16CD" w:rsidRPr="00CC1AD4" w:rsidRDefault="001F16CD" w:rsidP="00C27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UN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mol/L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653DD558" w14:textId="4CEF1C10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154</w:t>
            </w:r>
            <w:r w:rsidR="002220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0.958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390)</w:t>
            </w:r>
          </w:p>
        </w:tc>
        <w:tc>
          <w:tcPr>
            <w:tcW w:w="1844" w:type="dxa"/>
            <w:gridSpan w:val="2"/>
            <w:shd w:val="clear" w:color="auto" w:fill="auto"/>
            <w:noWrap/>
            <w:vAlign w:val="center"/>
            <w:hideMark/>
          </w:tcPr>
          <w:p w14:paraId="102E6CD6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0.132 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14:paraId="6011F561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14:paraId="2BFF6773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16CD" w:rsidRPr="00CC1AD4" w14:paraId="2EC31BAB" w14:textId="77777777" w:rsidTr="00C27B41">
        <w:trPr>
          <w:trHeight w:val="309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5F8981A8" w14:textId="77777777" w:rsidR="001F16CD" w:rsidRPr="00CC1AD4" w:rsidRDefault="001F16CD" w:rsidP="00C27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r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μmol</w:t>
            </w:r>
            <w:proofErr w:type="spellEnd"/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/L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393FE91E" w14:textId="310E4912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12</w:t>
            </w:r>
            <w:r w:rsidR="002220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0.996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29)</w:t>
            </w:r>
          </w:p>
        </w:tc>
        <w:tc>
          <w:tcPr>
            <w:tcW w:w="1844" w:type="dxa"/>
            <w:gridSpan w:val="2"/>
            <w:shd w:val="clear" w:color="auto" w:fill="auto"/>
            <w:noWrap/>
            <w:vAlign w:val="center"/>
            <w:hideMark/>
          </w:tcPr>
          <w:p w14:paraId="63DEF904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0.146 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14:paraId="7C03F57A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14:paraId="3EED4028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16CD" w:rsidRPr="00CC1AD4" w14:paraId="4599A052" w14:textId="77777777" w:rsidTr="00C27B41">
        <w:trPr>
          <w:trHeight w:val="298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0E09407F" w14:textId="77777777" w:rsidR="001F16CD" w:rsidRPr="00CC1AD4" w:rsidRDefault="001F16CD" w:rsidP="00C27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LU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mol/L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13FC05A8" w14:textId="2B195113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113</w:t>
            </w:r>
            <w:r w:rsidR="002220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0.931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332)</w:t>
            </w:r>
          </w:p>
        </w:tc>
        <w:tc>
          <w:tcPr>
            <w:tcW w:w="1844" w:type="dxa"/>
            <w:gridSpan w:val="2"/>
            <w:shd w:val="clear" w:color="auto" w:fill="auto"/>
            <w:noWrap/>
            <w:vAlign w:val="center"/>
            <w:hideMark/>
          </w:tcPr>
          <w:p w14:paraId="4671B661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0.241 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14:paraId="136E717F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14:paraId="0F04C8D7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16CD" w:rsidRPr="00CC1AD4" w14:paraId="63EEFBEC" w14:textId="77777777" w:rsidTr="00C27B41">
        <w:trPr>
          <w:trHeight w:val="298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1A836D1" w14:textId="77777777" w:rsidR="001F16CD" w:rsidRPr="00CC1AD4" w:rsidRDefault="001F16CD" w:rsidP="00C27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C</w:t>
            </w:r>
            <w:r w:rsidRPr="00E3091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mmol/L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 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1D4BBF47" w14:textId="3591298A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977</w:t>
            </w:r>
            <w:r w:rsidR="002220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0.779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226)</w:t>
            </w:r>
          </w:p>
        </w:tc>
        <w:tc>
          <w:tcPr>
            <w:tcW w:w="1844" w:type="dxa"/>
            <w:gridSpan w:val="2"/>
            <w:shd w:val="clear" w:color="auto" w:fill="auto"/>
            <w:noWrap/>
            <w:vAlign w:val="center"/>
            <w:hideMark/>
          </w:tcPr>
          <w:p w14:paraId="7DF5C7FA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0.844 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905C312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69" w:type="dxa"/>
            <w:gridSpan w:val="2"/>
            <w:shd w:val="clear" w:color="auto" w:fill="auto"/>
            <w:noWrap/>
            <w:vAlign w:val="center"/>
            <w:hideMark/>
          </w:tcPr>
          <w:p w14:paraId="4D19701E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16CD" w:rsidRPr="00CC1AD4" w14:paraId="1499184B" w14:textId="77777777" w:rsidTr="00C27B41">
        <w:trPr>
          <w:trHeight w:val="298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62438272" w14:textId="77777777" w:rsidR="001F16CD" w:rsidRPr="00CC1AD4" w:rsidRDefault="001F16CD" w:rsidP="00C27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G</w:t>
            </w:r>
            <w:r w:rsidRPr="00E3091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mmol/L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52F036F7" w14:textId="28741054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125</w:t>
            </w:r>
            <w:r w:rsidR="002220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0.900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406)</w:t>
            </w:r>
          </w:p>
        </w:tc>
        <w:tc>
          <w:tcPr>
            <w:tcW w:w="1844" w:type="dxa"/>
            <w:gridSpan w:val="2"/>
            <w:shd w:val="clear" w:color="auto" w:fill="auto"/>
            <w:noWrap/>
            <w:vAlign w:val="center"/>
            <w:hideMark/>
          </w:tcPr>
          <w:p w14:paraId="64797C9E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0.301 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3AE9FE7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69" w:type="dxa"/>
            <w:gridSpan w:val="2"/>
            <w:shd w:val="clear" w:color="auto" w:fill="auto"/>
            <w:noWrap/>
            <w:vAlign w:val="center"/>
            <w:hideMark/>
          </w:tcPr>
          <w:p w14:paraId="7D3926F9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16CD" w:rsidRPr="00CC1AD4" w14:paraId="64660F6E" w14:textId="77777777" w:rsidTr="00C27B41">
        <w:trPr>
          <w:trHeight w:val="298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5045B635" w14:textId="77777777" w:rsidR="001F16CD" w:rsidRPr="00CC1AD4" w:rsidRDefault="001F16CD" w:rsidP="00C27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DL</w:t>
            </w:r>
            <w:r w:rsidRPr="00E3091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mmol/L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1D6BFB9A" w14:textId="455F28C4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47</w:t>
            </w:r>
            <w:r w:rsidR="002220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0.781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402)</w:t>
            </w:r>
          </w:p>
        </w:tc>
        <w:tc>
          <w:tcPr>
            <w:tcW w:w="1844" w:type="dxa"/>
            <w:gridSpan w:val="2"/>
            <w:shd w:val="clear" w:color="auto" w:fill="auto"/>
            <w:noWrap/>
            <w:vAlign w:val="center"/>
            <w:hideMark/>
          </w:tcPr>
          <w:p w14:paraId="52A00F72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0.760 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17D73B6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69" w:type="dxa"/>
            <w:gridSpan w:val="2"/>
            <w:shd w:val="clear" w:color="auto" w:fill="auto"/>
            <w:noWrap/>
            <w:vAlign w:val="center"/>
            <w:hideMark/>
          </w:tcPr>
          <w:p w14:paraId="24CCEB27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16CD" w:rsidRPr="00CC1AD4" w14:paraId="3CF28E46" w14:textId="77777777" w:rsidTr="00C27B41">
        <w:trPr>
          <w:trHeight w:val="298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A6AEE1D" w14:textId="77777777" w:rsidR="001F16CD" w:rsidRPr="00CC1AD4" w:rsidRDefault="001F16CD" w:rsidP="00C27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DL</w:t>
            </w:r>
            <w:r w:rsidRPr="00E3091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, mmol/L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333DB1BE" w14:textId="58C0181C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652</w:t>
            </w:r>
            <w:r w:rsidR="002220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0.330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286)</w:t>
            </w:r>
          </w:p>
        </w:tc>
        <w:tc>
          <w:tcPr>
            <w:tcW w:w="1844" w:type="dxa"/>
            <w:gridSpan w:val="2"/>
            <w:shd w:val="clear" w:color="auto" w:fill="auto"/>
            <w:noWrap/>
            <w:vAlign w:val="center"/>
            <w:hideMark/>
          </w:tcPr>
          <w:p w14:paraId="60D88C61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0.217 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E8E5494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69" w:type="dxa"/>
            <w:gridSpan w:val="2"/>
            <w:shd w:val="clear" w:color="auto" w:fill="auto"/>
            <w:noWrap/>
            <w:vAlign w:val="center"/>
            <w:hideMark/>
          </w:tcPr>
          <w:p w14:paraId="654FAED2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16CD" w:rsidRPr="00CC1AD4" w14:paraId="1FE7B023" w14:textId="77777777" w:rsidTr="00C27B41">
        <w:trPr>
          <w:trHeight w:val="298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048E10E" w14:textId="77777777" w:rsidR="001F16CD" w:rsidRPr="00E3091F" w:rsidRDefault="001F16CD" w:rsidP="00C27B4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E3091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Comorbidities, n (%)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46EEB6D1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4" w:type="dxa"/>
            <w:gridSpan w:val="2"/>
            <w:shd w:val="clear" w:color="auto" w:fill="auto"/>
            <w:noWrap/>
            <w:vAlign w:val="center"/>
            <w:hideMark/>
          </w:tcPr>
          <w:p w14:paraId="4EE85CDF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33FB4E6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9" w:type="dxa"/>
            <w:gridSpan w:val="2"/>
            <w:shd w:val="clear" w:color="auto" w:fill="auto"/>
            <w:noWrap/>
            <w:vAlign w:val="center"/>
            <w:hideMark/>
          </w:tcPr>
          <w:p w14:paraId="7E0BA5E1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16CD" w:rsidRPr="00CC1AD4" w14:paraId="4419A984" w14:textId="77777777" w:rsidTr="00C27B41">
        <w:trPr>
          <w:trHeight w:val="298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165CEAE3" w14:textId="77777777" w:rsidR="001F16CD" w:rsidRPr="00E3091F" w:rsidRDefault="001F16CD" w:rsidP="00C27B4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E3091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14:ligatures w14:val="none"/>
              </w:rPr>
              <w:t>DM, n (%)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05ABB47A" w14:textId="53668DA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727</w:t>
            </w:r>
            <w:r w:rsidR="002220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1.185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275)</w:t>
            </w:r>
          </w:p>
        </w:tc>
        <w:tc>
          <w:tcPr>
            <w:tcW w:w="1844" w:type="dxa"/>
            <w:gridSpan w:val="2"/>
            <w:shd w:val="clear" w:color="auto" w:fill="auto"/>
            <w:noWrap/>
            <w:vAlign w:val="center"/>
            <w:hideMark/>
          </w:tcPr>
          <w:p w14:paraId="27374DAA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C1A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18 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FAB4615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969" w:type="dxa"/>
            <w:gridSpan w:val="2"/>
            <w:shd w:val="clear" w:color="auto" w:fill="auto"/>
            <w:noWrap/>
            <w:vAlign w:val="center"/>
            <w:hideMark/>
          </w:tcPr>
          <w:p w14:paraId="38AC4682" w14:textId="77777777" w:rsidR="001F16CD" w:rsidRPr="00CC1AD4" w:rsidRDefault="001F16CD" w:rsidP="00C27B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EEC0799" w14:textId="0C82A344" w:rsidR="00413A6F" w:rsidRPr="00BC3605" w:rsidRDefault="00413A6F" w:rsidP="00413A6F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2"/>
          <w14:ligatures w14:val="none"/>
        </w:rPr>
      </w:pPr>
      <w:r w:rsidRPr="00BC3605"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  <w:t>Abbreviations: AKP, alkaline phosphatase; ALB, albumin; ALT, alanine aminotransferase; AST, aspartate aminotransferase; BMI, body mass index; BUN, blood urea nitrogen;</w:t>
      </w:r>
      <w:r w:rsidRPr="00BC3605">
        <w:rPr>
          <w:rFonts w:ascii="Times New Roman" w:hAnsi="Times New Roman" w:cs="Times New Roman"/>
          <w:kern w:val="0"/>
          <w:sz w:val="22"/>
        </w:rPr>
        <w:t xml:space="preserve"> Cr, creatinine;</w:t>
      </w:r>
      <w:r w:rsidRPr="00BC3605">
        <w:rPr>
          <w:rFonts w:ascii="Times New Roman" w:hAnsi="Times New Roman" w:cs="Times New Roman"/>
          <w:sz w:val="22"/>
        </w:rPr>
        <w:t xml:space="preserve"> </w:t>
      </w:r>
      <w:r w:rsidRPr="00BC3605"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  <w:t>DBIL, direct bilirubin; DM, diabetes mellitus; GGT, g-glutamyl transpeptidase; GLU, glucose;</w:t>
      </w:r>
      <w:r w:rsidRPr="003D00BD"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  <w:t xml:space="preserve"> </w:t>
      </w:r>
      <w:r w:rsidRPr="00BC3605"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  <w:t>HDL</w:t>
      </w:r>
      <w:r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  <w:t xml:space="preserve">, </w:t>
      </w:r>
      <w:r w:rsidRPr="00BC3605"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  <w:t>high-density lipoprotein; LDL</w:t>
      </w:r>
      <w:r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  <w:t xml:space="preserve">, </w:t>
      </w:r>
      <w:r w:rsidRPr="00BC3605"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  <w:t xml:space="preserve">low-density lipoprotein; </w:t>
      </w:r>
      <w:r w:rsidR="001F16CD"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  <w:t xml:space="preserve">MASLD, metabolic dysfunction-associated </w:t>
      </w:r>
      <w:proofErr w:type="spellStart"/>
      <w:r w:rsidR="001F16CD"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  <w:t>steatotic</w:t>
      </w:r>
      <w:proofErr w:type="spellEnd"/>
      <w:r w:rsidR="001F16CD"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  <w:t xml:space="preserve"> liver disease</w:t>
      </w:r>
      <w:r w:rsidRPr="00BC3605"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  <w:t>; PLT, platelet; TBIL, total bilirubin; TC</w:t>
      </w:r>
      <w:r w:rsidRPr="00BC3605">
        <w:rPr>
          <w:rFonts w:ascii="Times New Roman" w:hAnsi="Times New Roman" w:cs="Times New Roman"/>
          <w:sz w:val="22"/>
        </w:rPr>
        <w:t xml:space="preserve">, </w:t>
      </w:r>
      <w:r w:rsidRPr="00BC3605"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  <w:t>total cholesterol; TG, triglyceride; WBC</w:t>
      </w:r>
      <w:r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  <w:t>,</w:t>
      </w:r>
      <w:r w:rsidRPr="00BC3605">
        <w:t xml:space="preserve"> </w:t>
      </w:r>
      <w:r w:rsidRPr="00BC3605"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  <w:t>white blood cell</w:t>
      </w:r>
      <w:r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  <w:t>.</w:t>
      </w:r>
    </w:p>
    <w:sectPr w:rsidR="00413A6F" w:rsidRPr="00BC36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6D4295" w14:textId="77777777" w:rsidR="008C68AA" w:rsidRDefault="008C68AA" w:rsidP="00413A6F">
      <w:pPr>
        <w:rPr>
          <w:rFonts w:hint="eastAsia"/>
        </w:rPr>
      </w:pPr>
      <w:r>
        <w:separator/>
      </w:r>
    </w:p>
  </w:endnote>
  <w:endnote w:type="continuationSeparator" w:id="0">
    <w:p w14:paraId="41730898" w14:textId="77777777" w:rsidR="008C68AA" w:rsidRDefault="008C68AA" w:rsidP="00413A6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04F5FF" w14:textId="77777777" w:rsidR="008C68AA" w:rsidRDefault="008C68AA" w:rsidP="00413A6F">
      <w:pPr>
        <w:rPr>
          <w:rFonts w:hint="eastAsia"/>
        </w:rPr>
      </w:pPr>
      <w:r>
        <w:separator/>
      </w:r>
    </w:p>
  </w:footnote>
  <w:footnote w:type="continuationSeparator" w:id="0">
    <w:p w14:paraId="6E3F301E" w14:textId="77777777" w:rsidR="008C68AA" w:rsidRDefault="008C68AA" w:rsidP="00413A6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73E3B"/>
    <w:rsid w:val="00042582"/>
    <w:rsid w:val="0009766C"/>
    <w:rsid w:val="000B76AA"/>
    <w:rsid w:val="00140C63"/>
    <w:rsid w:val="00151C2A"/>
    <w:rsid w:val="00151FD3"/>
    <w:rsid w:val="001F16CD"/>
    <w:rsid w:val="00213809"/>
    <w:rsid w:val="00222032"/>
    <w:rsid w:val="002F2D0B"/>
    <w:rsid w:val="003331F2"/>
    <w:rsid w:val="00413A6F"/>
    <w:rsid w:val="00473E3B"/>
    <w:rsid w:val="004B3C26"/>
    <w:rsid w:val="004B690C"/>
    <w:rsid w:val="00564121"/>
    <w:rsid w:val="00712F43"/>
    <w:rsid w:val="007A478F"/>
    <w:rsid w:val="0082528D"/>
    <w:rsid w:val="008C68AA"/>
    <w:rsid w:val="008E42BA"/>
    <w:rsid w:val="00903D7F"/>
    <w:rsid w:val="009839FF"/>
    <w:rsid w:val="009D42F3"/>
    <w:rsid w:val="009F6EBF"/>
    <w:rsid w:val="00A247A3"/>
    <w:rsid w:val="00A26565"/>
    <w:rsid w:val="00A47FE4"/>
    <w:rsid w:val="00A82BEC"/>
    <w:rsid w:val="00B640E9"/>
    <w:rsid w:val="00BD3F59"/>
    <w:rsid w:val="00C55747"/>
    <w:rsid w:val="00D55F46"/>
    <w:rsid w:val="00F2486A"/>
    <w:rsid w:val="00F6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E7078E"/>
  <w15:chartTrackingRefBased/>
  <w15:docId w15:val="{FF0A43D7-D1A1-4200-AB40-98DF744D8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3A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3A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3A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3A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3A6F"/>
    <w:rPr>
      <w:sz w:val="18"/>
      <w:szCs w:val="18"/>
    </w:rPr>
  </w:style>
  <w:style w:type="paragraph" w:styleId="a7">
    <w:name w:val="Revision"/>
    <w:hidden/>
    <w:uiPriority w:val="99"/>
    <w:semiHidden/>
    <w:rsid w:val="001F16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连帮 王</dc:creator>
  <cp:keywords/>
  <dc:description/>
  <cp:lastModifiedBy>连帮 王</cp:lastModifiedBy>
  <cp:revision>10</cp:revision>
  <dcterms:created xsi:type="dcterms:W3CDTF">2024-03-18T15:20:00Z</dcterms:created>
  <dcterms:modified xsi:type="dcterms:W3CDTF">2024-08-28T14:05:00Z</dcterms:modified>
</cp:coreProperties>
</file>